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D0E" w:rsidRPr="00C736F9" w:rsidRDefault="00CE6520" w:rsidP="00C66D0E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D7352F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</w:t>
      </w:r>
      <w:r w:rsidR="000F31AA">
        <w:rPr>
          <w:rFonts w:ascii="Arial" w:hAnsi="Arial" w:cs="Arial"/>
          <w:b/>
        </w:rPr>
        <w:t>Oligonucleo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4"/>
        <w:gridCol w:w="6836"/>
      </w:tblGrid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Sequence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EF1a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TCAAGCCTCAGACAGTGGTT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pKLV2 </w:t>
            </w:r>
            <w:proofErr w:type="spellStart"/>
            <w:r w:rsidRPr="00C736F9">
              <w:rPr>
                <w:rFonts w:ascii="Arial" w:hAnsi="Arial" w:cs="Arial"/>
              </w:rPr>
              <w:t>seq</w:t>
            </w:r>
            <w:proofErr w:type="spellEnd"/>
            <w:r w:rsidRPr="00C736F9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ATAGCGTAAAAGGAGCAA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pLV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seq</w:t>
            </w:r>
            <w:proofErr w:type="spellEnd"/>
            <w:r w:rsidRPr="00C736F9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TTC</w:t>
            </w:r>
            <w:bookmarkStart w:id="0" w:name="_GoBack"/>
            <w:bookmarkEnd w:id="0"/>
            <w:r w:rsidRPr="00C736F9">
              <w:rPr>
                <w:rFonts w:ascii="Arial" w:hAnsi="Arial" w:cs="Arial"/>
              </w:rPr>
              <w:t>GGCCAGTAACGTTAG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Rad23b end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GTGACAAAGCCGAAAG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SalI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BamHI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FastFT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ACGTGGAGGAGAACCCTGGACCTGTCGACGGATCCATGAGTAAGGGCGAGGAGGATAA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NotI</w:t>
            </w:r>
            <w:proofErr w:type="spellEnd"/>
            <w:r w:rsidRPr="00C736F9">
              <w:rPr>
                <w:rFonts w:ascii="Arial" w:hAnsi="Arial" w:cs="Arial"/>
              </w:rPr>
              <w:t xml:space="preserve"> NLS </w:t>
            </w:r>
            <w:proofErr w:type="spellStart"/>
            <w:r w:rsidRPr="00C736F9">
              <w:rPr>
                <w:rFonts w:ascii="Arial" w:hAnsi="Arial" w:cs="Arial"/>
              </w:rPr>
              <w:t>FastFT</w:t>
            </w:r>
            <w:proofErr w:type="spellEnd"/>
            <w:r w:rsidRPr="00C736F9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TCCAGAGGTTGAGCGGCCGCTTATACCTTACGCTTCTTCTTTGGCTTGTAAAGCTCAT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SalI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BamHI</w:t>
            </w:r>
            <w:proofErr w:type="spellEnd"/>
            <w:r w:rsidRPr="00C736F9">
              <w:rPr>
                <w:rFonts w:ascii="Arial" w:hAnsi="Arial" w:cs="Arial"/>
              </w:rPr>
              <w:t xml:space="preserve"> GFP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ACGTGGAGGAGAACCCTGGACCTGTCGACGGATCCATGGTGAGCAAGGGCGAGGAGCT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NotI</w:t>
            </w:r>
            <w:proofErr w:type="spellEnd"/>
            <w:r w:rsidRPr="00C736F9">
              <w:rPr>
                <w:rFonts w:ascii="Arial" w:hAnsi="Arial" w:cs="Arial"/>
              </w:rPr>
              <w:t xml:space="preserve"> NLS GFP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TCCAGAGGTTGAGCGGCCGCTTATACCTTACGCTTCTTCTTTGGCTTGTACAGCTCGT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Proteasomal del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CGCCCACCATGGCGTT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Proteasomal del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AACGCCATGGTGG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Disordered del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CGCCCACCATGGCGGGTATGCA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Disordered del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TACCCGCCATGGTGG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Rad23b del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TGCTAGCGGATTCGAAT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Rad23b del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TAGATTCGAATCCGCTAGCATGCA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 xml:space="preserve">Reporter only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CGCCCACCATGGCG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Reporter only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ATCCCGCCATGGTGG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qrtPCR</w:t>
            </w:r>
            <w:proofErr w:type="spellEnd"/>
            <w:r w:rsidRPr="00C736F9">
              <w:rPr>
                <w:rFonts w:ascii="Arial" w:hAnsi="Arial" w:cs="Arial"/>
              </w:rPr>
              <w:t xml:space="preserve"> GAPDH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GATTTGGTCGTATTGGGC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qrtPCR</w:t>
            </w:r>
            <w:proofErr w:type="spellEnd"/>
            <w:r w:rsidRPr="00C736F9">
              <w:rPr>
                <w:rFonts w:ascii="Arial" w:hAnsi="Arial" w:cs="Arial"/>
              </w:rPr>
              <w:t xml:space="preserve"> GAPDH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CGTTCTCAGCCATGTAGTTG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qrtPCR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ArgSen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CGAACGTCTTCAAGGGGACA</w:t>
            </w:r>
          </w:p>
        </w:tc>
      </w:tr>
      <w:tr w:rsidR="00C66D0E" w:rsidRPr="00C736F9" w:rsidTr="00AF681B">
        <w:trPr>
          <w:trHeight w:val="288"/>
        </w:trPr>
        <w:tc>
          <w:tcPr>
            <w:tcW w:w="3505" w:type="dxa"/>
            <w:noWrap/>
            <w:hideMark/>
          </w:tcPr>
          <w:p w:rsidR="00C66D0E" w:rsidRPr="00C736F9" w:rsidRDefault="00C66D0E" w:rsidP="00AF681B">
            <w:pPr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qrtPCR</w:t>
            </w:r>
            <w:proofErr w:type="spellEnd"/>
            <w:r w:rsidRPr="00C736F9">
              <w:rPr>
                <w:rFonts w:ascii="Arial" w:hAnsi="Arial" w:cs="Arial"/>
              </w:rPr>
              <w:t xml:space="preserve"> </w:t>
            </w:r>
            <w:proofErr w:type="spellStart"/>
            <w:r w:rsidRPr="00C736F9">
              <w:rPr>
                <w:rFonts w:ascii="Arial" w:hAnsi="Arial" w:cs="Arial"/>
              </w:rPr>
              <w:t>ArgSen</w:t>
            </w:r>
            <w:proofErr w:type="spellEnd"/>
            <w:r w:rsidRPr="00C736F9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845" w:type="dxa"/>
            <w:noWrap/>
            <w:hideMark/>
          </w:tcPr>
          <w:p w:rsidR="00C66D0E" w:rsidRPr="00C736F9" w:rsidRDefault="00C66D0E" w:rsidP="00AF681B">
            <w:pPr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TATCGGGCACAAAGCCAAC</w:t>
            </w:r>
          </w:p>
        </w:tc>
      </w:tr>
    </w:tbl>
    <w:p w:rsidR="00DB3687" w:rsidRDefault="00DB3687"/>
    <w:sectPr w:rsidR="00DB3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0E"/>
    <w:rsid w:val="000F31AA"/>
    <w:rsid w:val="004B68BB"/>
    <w:rsid w:val="00BA58BE"/>
    <w:rsid w:val="00C66D0E"/>
    <w:rsid w:val="00CE6520"/>
    <w:rsid w:val="00D7352F"/>
    <w:rsid w:val="00DB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01A5F"/>
  <w15:chartTrackingRefBased/>
  <w15:docId w15:val="{E4BF1360-272E-4A87-8F5F-9823A00D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Leonard</dc:creator>
  <cp:keywords/>
  <dc:description/>
  <cp:lastModifiedBy>Rogers, Leonard</cp:lastModifiedBy>
  <cp:revision>5</cp:revision>
  <dcterms:created xsi:type="dcterms:W3CDTF">2020-07-19T22:49:00Z</dcterms:created>
  <dcterms:modified xsi:type="dcterms:W3CDTF">2020-07-20T17:12:00Z</dcterms:modified>
</cp:coreProperties>
</file>